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233" w:rsidRPr="00EA7A83" w:rsidRDefault="00AD6233" w:rsidP="00AD6233">
      <w:pPr>
        <w:jc w:val="both"/>
        <w:rPr>
          <w:rFonts w:ascii="Times New Roman" w:hAnsi="Times New Roman" w:cs="Times New Roman"/>
          <w:sz w:val="24"/>
          <w:szCs w:val="24"/>
        </w:rPr>
      </w:pPr>
      <w:r w:rsidRPr="00EA7A83">
        <w:rPr>
          <w:rFonts w:ascii="Times New Roman" w:hAnsi="Times New Roman" w:cs="Times New Roman"/>
          <w:sz w:val="24"/>
          <w:szCs w:val="24"/>
        </w:rPr>
        <w:t xml:space="preserve">Table S1. Details of samples and Sequences used in this study </w:t>
      </w:r>
    </w:p>
    <w:tbl>
      <w:tblPr>
        <w:tblW w:w="106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394"/>
        <w:gridCol w:w="1940"/>
        <w:gridCol w:w="2096"/>
        <w:gridCol w:w="2673"/>
        <w:gridCol w:w="1636"/>
      </w:tblGrid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o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DC3A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cation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itations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ecific name 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Y289973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dic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pStyle w:val="HTMLPreformatted"/>
            </w:pPr>
            <w:r w:rsidRPr="0080501B">
              <w:rPr>
                <w:rFonts w:ascii="Times New Roman" w:hAnsi="Times New Roman" w:cs="Times New Roman"/>
                <w:color w:val="000000"/>
              </w:rPr>
              <w:t>Aggarwal et al.,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Y28997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dic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ggarwal et al.,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Y289975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dic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ggarwal et al.,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Y289976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dic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ggarwal et al.,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Y33374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lupus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allip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Y333743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lupus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allip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Aggarwal et al.,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C_</w:t>
            </w: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010340.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lupus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ongolia 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80501B" w:rsidRDefault="00AD6233" w:rsidP="001243A9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80501B">
              <w:rPr>
                <w:rFonts w:ascii="Times New Roman" w:hAnsi="Times New Roman" w:cs="Times New Roman"/>
              </w:rPr>
              <w:t>Meng</w:t>
            </w:r>
            <w:proofErr w:type="spellEnd"/>
            <w:r w:rsidRPr="0080501B">
              <w:rPr>
                <w:rFonts w:ascii="Times New Roman" w:hAnsi="Times New Roman" w:cs="Times New Roman"/>
              </w:rPr>
              <w:t xml:space="preserve"> and Zhang, 20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8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lupus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lupus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Seq1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nis</w:t>
            </w:r>
            <w:proofErr w:type="spellEnd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lupus </w:t>
            </w:r>
            <w:proofErr w:type="spellStart"/>
            <w:r w:rsidRPr="0080501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Pr="0080501B" w:rsidRDefault="00AD6233" w:rsidP="001243A9">
            <w:pPr>
              <w:spacing w:after="0"/>
              <w:rPr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80501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501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38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712F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721CC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21C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hina, 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721CC3" w:rsidRDefault="00AD6233" w:rsidP="001243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bidi="ar-SA"/>
              </w:rPr>
            </w:pPr>
            <w:r w:rsidRPr="00721CC3">
              <w:rPr>
                <w:rFonts w:ascii="Times New Roman" w:eastAsia="Times New Roman" w:hAnsi="Times New Roman" w:cs="Times New Roman"/>
                <w:sz w:val="20"/>
                <w:lang w:bidi="ar-SA"/>
              </w:rPr>
              <w:t>Dou, 2012*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46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llip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F5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42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F5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2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45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llip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F5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llip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19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8.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371A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7.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371A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9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371A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6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371A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9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2F3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u and Zhang, 2012*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8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2F35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7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5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1997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3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68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67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66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65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6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 and Zhang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1B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48074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Style w:val="Emphasis"/>
              </w:rPr>
              <w:t>Koria</w:t>
            </w:r>
            <w:proofErr w:type="spellEnd"/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higuro et al., 200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ese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480743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an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higuro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ese wolf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321361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al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tri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321361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tri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eq4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442884.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g</w:t>
            </w:r>
            <w:proofErr w:type="spellEnd"/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49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6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*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5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1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4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2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3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2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1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70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14569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</w:t>
            </w: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ha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53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*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52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59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51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50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1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9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2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8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7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6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5.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 w:line="240" w:lineRule="auto"/>
            </w:pPr>
            <w:r w:rsidRPr="000A6D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15343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:rsidR="00AD6233" w:rsidRPr="00B261D1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1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6E5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n wolf</w:t>
            </w:r>
          </w:p>
        </w:tc>
      </w:tr>
      <w:tr w:rsidR="00AD6233" w:rsidRPr="00EA7A83" w:rsidTr="001243A9">
        <w:trPr>
          <w:trHeight w:val="26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41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40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6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33739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ma et al., 2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94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93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92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91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90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9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8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7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6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7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5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513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3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2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1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80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79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78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89977.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malayensi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D94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rwal et al.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3-SK-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AE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9-JK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c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AE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8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2-JK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AE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3-JK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hideMark/>
          </w:tcPr>
          <w:p w:rsidR="00AD6233" w:rsidRDefault="00AD6233" w:rsidP="001243A9">
            <w:pPr>
              <w:spacing w:after="0"/>
            </w:pPr>
            <w:r w:rsidRPr="00AE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 Study 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007372.1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19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073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ngoli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ud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199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</w:rPr>
            </w:pPr>
            <w:r w:rsidRPr="00EA7A83">
              <w:rPr>
                <w:rFonts w:ascii="Times New Roman" w:eastAsia="Arial Unicode MS" w:hAnsi="Times New Roman" w:cs="Times New Roman"/>
                <w:color w:val="000000"/>
                <w:sz w:val="20"/>
              </w:rPr>
              <w:t xml:space="preserve"> KX898331 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smark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</w:rPr>
            </w:pPr>
            <w:r w:rsidRPr="00EA7A83">
              <w:rPr>
                <w:rFonts w:ascii="Times New Roman" w:eastAsia="Arial Unicode MS" w:hAnsi="Times New Roman" w:cs="Times New Roman"/>
                <w:color w:val="000000"/>
                <w:sz w:val="20"/>
              </w:rPr>
              <w:t xml:space="preserve">  AF008141 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a et al. 199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 09812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pp et al. (unpublished)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 48050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jörnerfeldt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 97803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t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9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 7119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nason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0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eq9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 97802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t et al. 201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0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 661058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mann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D6233" w:rsidRPr="00EA7A83" w:rsidTr="001243A9">
        <w:trPr>
          <w:trHeight w:val="24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10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 66106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AD6233" w:rsidRPr="00DC3A8B" w:rsidRDefault="00AD6233" w:rsidP="001243A9">
            <w:pPr>
              <w:spacing w:after="0" w:line="240" w:lineRule="auto"/>
              <w:rPr>
                <w:i/>
              </w:rPr>
            </w:pP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is</w:t>
            </w:r>
            <w:proofErr w:type="spellEnd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DC3A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p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ited States of America 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mann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AD6233" w:rsidRPr="00EA7A83" w:rsidRDefault="00AD6233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AD6233" w:rsidRPr="00EA7A83" w:rsidRDefault="00AD6233" w:rsidP="00AD62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D6233" w:rsidRDefault="00AD6233" w:rsidP="00AD623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Based on NCBI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mission year and authors</w:t>
      </w:r>
    </w:p>
    <w:p w:rsidR="00F07B3E" w:rsidRDefault="00F07B3E">
      <w:bookmarkStart w:id="0" w:name="_GoBack"/>
      <w:bookmarkEnd w:id="0"/>
    </w:p>
    <w:sectPr w:rsidR="00F07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33"/>
    <w:rsid w:val="00AD6233"/>
    <w:rsid w:val="00F0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2</Words>
  <Characters>594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8T04:55:00Z</dcterms:created>
  <dcterms:modified xsi:type="dcterms:W3CDTF">2020-04-08T04:55:00Z</dcterms:modified>
</cp:coreProperties>
</file>